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Table 1. Baseline characteristics between patients with ECOG PS=0-1 and ECOG PS =2</w:t>
      </w:r>
    </w:p>
    <w:tbl>
      <w:tblPr>
        <w:tblW w:w="10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9"/>
        <w:gridCol w:w="2400"/>
        <w:gridCol w:w="2475"/>
        <w:gridCol w:w="2250"/>
        <w:gridCol w:w="1156"/>
      </w:tblGrid>
      <w:tr>
        <w:trPr/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umber (n=28, %)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COG PS=0-1 (n=21, %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COG PS=2 (n=7, %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rPr>
          <w:trHeight w:val="90" w:hRule="atLeast"/>
        </w:trPr>
        <w:tc>
          <w:tcPr>
            <w:tcW w:w="239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47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04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60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 (75.0%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 (71.4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 (85.7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≥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 (25.0%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 (28.6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 (14.3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76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 (53.6%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 (47.6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 (71.4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 (46.4%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 (52.4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 (28.6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moking histor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66</w:t>
            </w:r>
          </w:p>
        </w:tc>
      </w:tr>
      <w:tr>
        <w:trPr>
          <w:trHeight w:val="320" w:hRule="atLeast"/>
        </w:trPr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urrent or form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(28.6%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 (33.3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 (14.3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ever or unknow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 (71.4%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 (66.7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 (85.7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stolog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04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enocarcinom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 (96.4%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 (100.0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 (85.7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th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3.6%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 (0.0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14.3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rain metastasi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66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(28.6%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 (33.3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14.3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 (71.4%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 (66.7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 (85.7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T fusion partn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1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IF5B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 (53.6%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 (42.9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 (85.7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DC6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17.9%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23.8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 (0.0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th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17.9%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19.0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14.3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(10.7%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(14.3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 (0.0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nes of previous therap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55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(28.6%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 (33.3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14.3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-2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 (50.0%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 (57.2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 (28.6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≥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 (21.4%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 (9.5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 (57.1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evious therap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BC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 (67.9%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 (61.9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 (85.7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76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ti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D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 antibod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 (21.4%)</w:t>
            </w:r>
          </w:p>
        </w:tc>
        <w:tc>
          <w:tcPr>
            <w:tcW w:w="24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(14.3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 (28.6%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17</w:t>
            </w:r>
          </w:p>
        </w:tc>
      </w:tr>
      <w:tr>
        <w:trPr/>
        <w:tc>
          <w:tcPr>
            <w:tcW w:w="239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KIs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 (42.9%)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 (33.3%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71.4%)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4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ECOG P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Eastern Cooperative Oncology Group Performance Status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PBC, Platinum-based chemotherapy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PD-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1,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sz w:val="21"/>
          <w:szCs w:val="21"/>
        </w:rPr>
        <w:t>rogrammed death-1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MKIs,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Multikinase inhibitor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s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Table 2. Baseline characteristics between patients with or without previous PBC</w:t>
      </w:r>
    </w:p>
    <w:tbl>
      <w:tblPr>
        <w:tblW w:w="10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9"/>
        <w:gridCol w:w="2267"/>
        <w:gridCol w:w="2355"/>
        <w:gridCol w:w="2655"/>
        <w:gridCol w:w="1004"/>
      </w:tblGrid>
      <w:tr>
        <w:trPr/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umber (n=28, %)</w:t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evious PBC (n=19, %)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 previous PBC (n=9, %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rPr>
          <w:trHeight w:val="90" w:hRule="atLeast"/>
        </w:trPr>
        <w:tc>
          <w:tcPr>
            <w:tcW w:w="239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5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65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85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60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 (75.0%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 (73.7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 (77.8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≥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 (25.0%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26.3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 (22.2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95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 (53.6%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 (57.9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4 (44.4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 (46.4%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(42.1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 (55.6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moking history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72</w:t>
            </w:r>
          </w:p>
        </w:tc>
      </w:tr>
      <w:tr>
        <w:trPr>
          <w:trHeight w:val="320" w:hRule="atLeast"/>
        </w:trPr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urrent or former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(28.6%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26.3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 (33.3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ever or unknown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 (71.4%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 (73.7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 (66.7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stology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47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enocarcinom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 (96.4%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 (94.7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 (100.0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ther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3.6%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5.3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 (0.0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COG PS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10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-1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 (75.0%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 (68.4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(88.9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 (25.0%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 (31.6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11.1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rain metastasis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85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(28.6%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 (36.8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11.1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 (71.4%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 (63.2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(88.9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T fusion partner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98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IF5B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 (53.6%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 (57.9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44.4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DC6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17.9%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(15.8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 (22.2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ther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17.9%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21.1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11.1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(10.7%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5.3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 (22.2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evious therapy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ti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D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 antibody</w:t>
            </w:r>
          </w:p>
        </w:tc>
        <w:tc>
          <w:tcPr>
            <w:tcW w:w="226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 (21.4%)</w:t>
            </w:r>
          </w:p>
        </w:tc>
        <w:tc>
          <w:tcPr>
            <w:tcW w:w="23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26.3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 (0.0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30</w:t>
            </w:r>
          </w:p>
        </w:tc>
      </w:tr>
      <w:tr>
        <w:trPr/>
        <w:tc>
          <w:tcPr>
            <w:tcW w:w="239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KIs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 (42.9%)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 (57.9%)</w:t>
            </w:r>
          </w:p>
        </w:tc>
        <w:tc>
          <w:tcPr>
            <w:tcW w:w="265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1.11%)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8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ECOG P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Eastern Cooperative Oncology Group Performance Status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PBC, Platinum-based chemotherapy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PD-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1,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sz w:val="21"/>
          <w:szCs w:val="21"/>
        </w:rPr>
        <w:t>rogrammed death-1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MKIs,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Multikinase inhibitor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s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Table 3. Baseline characteristics between patients with or without previous anti-PD-1 antibody</w:t>
      </w:r>
    </w:p>
    <w:tbl>
      <w:tblPr>
        <w:tblW w:w="11205" w:type="dxa"/>
        <w:jc w:val="left"/>
        <w:tblInd w:w="-3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875"/>
        <w:gridCol w:w="3060"/>
        <w:gridCol w:w="3465"/>
        <w:gridCol w:w="840"/>
      </w:tblGrid>
      <w:tr>
        <w:trPr/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umber (n=28, %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evious PD-1 inhibitor (n=5, %)</w:t>
            </w:r>
          </w:p>
        </w:tc>
        <w:tc>
          <w:tcPr>
            <w:tcW w:w="3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 previous PD-1 inhibitor (n=23, %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rPr>
          <w:trHeight w:val="90" w:hRule="atLeast"/>
        </w:trPr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6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62</w:t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6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 (75.0%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80.0%)</w:t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7 (73.9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≥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 (25.0%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20.0%)</w:t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 (26.1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90</w:t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 (53.6%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80.0%)</w:t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1 (47.8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 (46.4%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20.0%)</w:t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2 (52.2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moking history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27</w:t>
            </w:r>
          </w:p>
        </w:tc>
      </w:tr>
      <w:tr>
        <w:trPr>
          <w:trHeight w:val="320" w:hRule="atLeast"/>
        </w:trPr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urrent or former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(28.6%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20.0%)</w:t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 (30.4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ever or unknow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 (71.4%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80.0%)</w:t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6 (69.6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stology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08</w:t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enocarcinoma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 (96.4%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100.0%)</w:t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 (95.7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ther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3.6%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 (0.0%)</w:t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4.3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COG PS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60</w:t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-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 (75.0%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(60.0%)</w:t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 (78.3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 (25.0%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 (40.0%)</w:t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21.7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rain metastasis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41</w:t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(28.6%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(60.0%)</w:t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 (26.1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 (71.4%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 (40.0%)</w:t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 (73.9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T fusion partner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84</w:t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IF5B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 (53.6%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(60.0%)</w:t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 (52.2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DC6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17.9%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20.0%)</w:t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17.4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ther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17.9%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20.0%)</w:t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17.4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(10.7%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 (0.0%)</w:t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(13.0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evious therapy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9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BC</w:t>
            </w:r>
          </w:p>
        </w:tc>
        <w:tc>
          <w:tcPr>
            <w:tcW w:w="18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100.0%)</w:t>
            </w:r>
          </w:p>
        </w:tc>
        <w:tc>
          <w:tcPr>
            <w:tcW w:w="34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 (60.9%)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93</w:t>
            </w:r>
          </w:p>
        </w:tc>
      </w:tr>
      <w:tr>
        <w:trPr/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KIs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 (42.9%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80.0%)</w:t>
            </w:r>
          </w:p>
        </w:tc>
        <w:tc>
          <w:tcPr>
            <w:tcW w:w="346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(34.8%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ECOG P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Eastern Cooperative Oncology Group Performance Status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PBC, Platinum-based chemotherapy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PD-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1,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sz w:val="21"/>
          <w:szCs w:val="21"/>
        </w:rPr>
        <w:t>rogrammed death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sz w:val="21"/>
          <w:szCs w:val="21"/>
        </w:rPr>
        <w:t>1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MKIs,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Multikinase inhibitor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s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Table 4. Baseline characteristics between patients with or without previous MKIs</w:t>
      </w:r>
    </w:p>
    <w:tbl>
      <w:tblPr>
        <w:tblW w:w="10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2235"/>
        <w:gridCol w:w="2520"/>
        <w:gridCol w:w="2790"/>
        <w:gridCol w:w="1004"/>
      </w:tblGrid>
      <w:tr>
        <w:trPr/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umber (n=28, %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evious MKIs (n=12, %)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 previous MKIs (n=16, %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rPr>
          <w:trHeight w:val="90" w:hRule="atLeast"/>
        </w:trPr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37</w:t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60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 (75.0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 (83.3%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1 (68.8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≥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 (25.0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 (16.7%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 (31.3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00</w:t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 (53.6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 (75.0%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 (37.5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 (46.4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(25.0%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0 (62.5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moking history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71</w:t>
            </w:r>
          </w:p>
        </w:tc>
      </w:tr>
      <w:tr>
        <w:trPr>
          <w:trHeight w:val="320" w:hRule="atLeast"/>
        </w:trPr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urrent or former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(28.6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 (16.7%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 (37.5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ever or unknown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 (71.4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 (83.3%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0 (62.5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stology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32</w:t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enocarcinoma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 (96.4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 (91.7%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 (100.0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ther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3.6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8.3%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 (0.0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COG PS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05</w:t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-1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 (75.0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 (58.3%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 (87.5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 (25.0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41.7%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 (12.5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rain metastasis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32</w:t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(28.6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33.3%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25.0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 (71.4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(66.7%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 (75.0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T fusion partner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98</w:t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IF5B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 (53.6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 (58.3%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(50.0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DC6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17.9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 (16.7%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(18.8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ther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17.9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 (16.7%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(18.8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(10.7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8.3%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 (12.5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evious therapy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BC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 (67.9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 (91.7%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 (50.0%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66</w:t>
            </w:r>
          </w:p>
        </w:tc>
      </w:tr>
      <w:tr>
        <w:trPr/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ti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D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 antibody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 (21.4%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(33.3%)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 (6.3%)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4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ECOG P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Eastern Cooperative Oncology Group Performance Status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PBC, Platinum-based chemotherapy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PD-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1,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sz w:val="21"/>
          <w:szCs w:val="21"/>
        </w:rPr>
        <w:t>rogrammed death-1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MKIs,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Multikinase inhibitor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s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7T02:33:34Z</dcterms:created>
  <dc:creator>王蕾</dc:creator>
  <dc:description/>
  <dc:language>en-US</dc:language>
  <cp:lastModifiedBy>wang•﹏•h</cp:lastModifiedBy>
  <dcterms:modified xsi:type="dcterms:W3CDTF">2024-12-09T14:47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F3A35C5D3514BEABDCD5588E6D6EC9B_13</vt:lpwstr>
  </property>
  <property fmtid="{D5CDD505-2E9C-101B-9397-08002B2CF9AE}" pid="3" name="KSOProductBuildVer">
    <vt:lpwstr>2052-12.1.0.19302</vt:lpwstr>
  </property>
</Properties>
</file>